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D7BF2" w14:textId="2F365FED" w:rsidR="008C1BA6" w:rsidRPr="009F653B" w:rsidRDefault="008C1BA6" w:rsidP="008C1BA6">
      <w:pPr>
        <w:spacing w:before="1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9F653B">
        <w:rPr>
          <w:rFonts w:ascii="Times New Roman" w:hAnsi="Times New Roman" w:cs="Times New Roman"/>
          <w:sz w:val="20"/>
          <w:szCs w:val="20"/>
        </w:rPr>
        <w:t xml:space="preserve">Additional file </w:t>
      </w:r>
      <w:r w:rsidR="00FE3ED2">
        <w:rPr>
          <w:rFonts w:ascii="Times New Roman" w:hAnsi="Times New Roman" w:cs="Times New Roman"/>
          <w:sz w:val="20"/>
          <w:szCs w:val="20"/>
        </w:rPr>
        <w:t>2</w:t>
      </w:r>
      <w:r w:rsidRPr="009F653B">
        <w:rPr>
          <w:rFonts w:ascii="Times New Roman" w:hAnsi="Times New Roman" w:cs="Times New Roman"/>
          <w:sz w:val="20"/>
          <w:szCs w:val="20"/>
        </w:rPr>
        <w:t xml:space="preserve">. </w:t>
      </w:r>
      <w:r w:rsidRPr="009F653B">
        <w:rPr>
          <w:rFonts w:ascii="Times New Roman" w:hAnsi="Times New Roman" w:cs="Times New Roman"/>
          <w:b/>
          <w:bCs/>
          <w:sz w:val="20"/>
          <w:szCs w:val="20"/>
        </w:rPr>
        <w:t>Primers used for real-time quantitative PCR gene expression analysis.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005"/>
        <w:gridCol w:w="3592"/>
        <w:gridCol w:w="1450"/>
        <w:gridCol w:w="1178"/>
        <w:gridCol w:w="1701"/>
      </w:tblGrid>
      <w:tr w:rsidR="008C1BA6" w:rsidRPr="003E3B31" w14:paraId="42ED2F19" w14:textId="77777777" w:rsidTr="0084547E">
        <w:tc>
          <w:tcPr>
            <w:tcW w:w="1005" w:type="dxa"/>
            <w:shd w:val="clear" w:color="auto" w:fill="E8E8E8" w:themeFill="background2"/>
            <w:vAlign w:val="center"/>
          </w:tcPr>
          <w:p w14:paraId="6EB8E301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92" w:type="dxa"/>
            <w:shd w:val="clear" w:color="auto" w:fill="E8E8E8" w:themeFill="background2"/>
            <w:vAlign w:val="center"/>
          </w:tcPr>
          <w:p w14:paraId="45E99360" w14:textId="77777777" w:rsidR="008C1BA6" w:rsidRPr="003E3B31" w:rsidRDefault="008C1BA6" w:rsidP="008454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(F) and reverse (R) primer sequences (5’</w:t>
            </w:r>
            <w:r w:rsidRPr="003E3B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  <w:r w:rsidRPr="003E3B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1450" w:type="dxa"/>
            <w:shd w:val="clear" w:color="auto" w:fill="E8E8E8" w:themeFill="background2"/>
            <w:vAlign w:val="center"/>
          </w:tcPr>
          <w:p w14:paraId="2CC7A703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(nM)</w:t>
            </w:r>
          </w:p>
        </w:tc>
        <w:tc>
          <w:tcPr>
            <w:tcW w:w="1178" w:type="dxa"/>
            <w:shd w:val="clear" w:color="auto" w:fill="E8E8E8" w:themeFill="background2"/>
            <w:vAlign w:val="center"/>
          </w:tcPr>
          <w:p w14:paraId="025EEF77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con length (bp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0F1565C0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accession number</w:t>
            </w:r>
          </w:p>
        </w:tc>
      </w:tr>
      <w:tr w:rsidR="008C1BA6" w:rsidRPr="003E3B31" w14:paraId="1749E196" w14:textId="77777777" w:rsidTr="0084547E">
        <w:tc>
          <w:tcPr>
            <w:tcW w:w="1005" w:type="dxa"/>
            <w:vAlign w:val="center"/>
          </w:tcPr>
          <w:p w14:paraId="2034B357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  <w:r w:rsidRPr="003E3B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2" w:type="dxa"/>
            <w:vAlign w:val="center"/>
          </w:tcPr>
          <w:p w14:paraId="20D0E19B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F: TCCATGACCACTTTGGCATCGT</w:t>
            </w:r>
          </w:p>
          <w:p w14:paraId="086BB85A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R: GTCTTCTGGGTGGCAGTGA</w:t>
            </w:r>
          </w:p>
        </w:tc>
        <w:tc>
          <w:tcPr>
            <w:tcW w:w="1450" w:type="dxa"/>
            <w:vAlign w:val="center"/>
          </w:tcPr>
          <w:p w14:paraId="278BFB49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178" w:type="dxa"/>
            <w:vAlign w:val="center"/>
          </w:tcPr>
          <w:p w14:paraId="4033E7E7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01" w:type="dxa"/>
            <w:vAlign w:val="center"/>
          </w:tcPr>
          <w:p w14:paraId="22544E3B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NM_001190390.1</w:t>
            </w:r>
          </w:p>
        </w:tc>
      </w:tr>
      <w:tr w:rsidR="008C1BA6" w:rsidRPr="003E3B31" w14:paraId="7874B2D4" w14:textId="77777777" w:rsidTr="0084547E">
        <w:tc>
          <w:tcPr>
            <w:tcW w:w="1005" w:type="dxa"/>
            <w:vAlign w:val="center"/>
          </w:tcPr>
          <w:p w14:paraId="085FFB28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6PD</w:t>
            </w:r>
            <w:r w:rsidRPr="003E3B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2" w:type="dxa"/>
            <w:vAlign w:val="center"/>
          </w:tcPr>
          <w:p w14:paraId="6532E1D4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F: TGACCTATGGCAACCGATACAA</w:t>
            </w:r>
          </w:p>
          <w:p w14:paraId="6C0E79F9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R: CCGCAAAAGACATCCAGGAT</w:t>
            </w:r>
          </w:p>
        </w:tc>
        <w:tc>
          <w:tcPr>
            <w:tcW w:w="1450" w:type="dxa"/>
            <w:vAlign w:val="center"/>
          </w:tcPr>
          <w:p w14:paraId="026A3E3F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78" w:type="dxa"/>
            <w:vAlign w:val="center"/>
          </w:tcPr>
          <w:p w14:paraId="40E2A2DF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01" w:type="dxa"/>
            <w:vAlign w:val="center"/>
          </w:tcPr>
          <w:p w14:paraId="518F1064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NM_001093780.1</w:t>
            </w:r>
          </w:p>
        </w:tc>
      </w:tr>
      <w:tr w:rsidR="008C1BA6" w:rsidRPr="003E3B31" w14:paraId="774EE8BB" w14:textId="77777777" w:rsidTr="0084547E">
        <w:tc>
          <w:tcPr>
            <w:tcW w:w="1005" w:type="dxa"/>
            <w:vAlign w:val="center"/>
          </w:tcPr>
          <w:p w14:paraId="2FFD5B70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HA</w:t>
            </w:r>
            <w:r w:rsidRPr="003E3B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92" w:type="dxa"/>
            <w:vAlign w:val="center"/>
          </w:tcPr>
          <w:p w14:paraId="25A9AB3C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F: CATCCACTACATGACGGAGCA</w:t>
            </w:r>
          </w:p>
          <w:p w14:paraId="791AE493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R: ATCTTGCCATCTTCAGTTCTGCTA</w:t>
            </w:r>
          </w:p>
        </w:tc>
        <w:tc>
          <w:tcPr>
            <w:tcW w:w="1450" w:type="dxa"/>
            <w:vAlign w:val="center"/>
          </w:tcPr>
          <w:p w14:paraId="17BFDC0F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78" w:type="dxa"/>
            <w:vAlign w:val="center"/>
          </w:tcPr>
          <w:p w14:paraId="3669DA48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vAlign w:val="center"/>
          </w:tcPr>
          <w:p w14:paraId="15E7C3CA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XM_027980212.2</w:t>
            </w:r>
          </w:p>
        </w:tc>
      </w:tr>
      <w:tr w:rsidR="008C1BA6" w:rsidRPr="003E3B31" w14:paraId="08ACE6BD" w14:textId="77777777" w:rsidTr="0084547E">
        <w:tc>
          <w:tcPr>
            <w:tcW w:w="1005" w:type="dxa"/>
            <w:vAlign w:val="center"/>
          </w:tcPr>
          <w:p w14:paraId="294351A9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CRIP</w:t>
            </w:r>
          </w:p>
        </w:tc>
        <w:tc>
          <w:tcPr>
            <w:tcW w:w="3592" w:type="dxa"/>
            <w:vAlign w:val="center"/>
          </w:tcPr>
          <w:p w14:paraId="16A08076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F: TCAGACATTGCTTGATGCTGG</w:t>
            </w:r>
          </w:p>
          <w:p w14:paraId="266CEDF5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R: TGCTGAAGAACTGCCAATGC</w:t>
            </w:r>
          </w:p>
        </w:tc>
        <w:tc>
          <w:tcPr>
            <w:tcW w:w="1450" w:type="dxa"/>
            <w:vAlign w:val="center"/>
          </w:tcPr>
          <w:p w14:paraId="3BF1A798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78" w:type="dxa"/>
            <w:vAlign w:val="center"/>
          </w:tcPr>
          <w:p w14:paraId="40B75905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701" w:type="dxa"/>
            <w:vAlign w:val="center"/>
          </w:tcPr>
          <w:p w14:paraId="54DEF6BF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XM_004011296.6</w:t>
            </w:r>
          </w:p>
        </w:tc>
      </w:tr>
      <w:tr w:rsidR="008C1BA6" w:rsidRPr="003E3B31" w14:paraId="7F358E3E" w14:textId="77777777" w:rsidTr="0084547E">
        <w:tc>
          <w:tcPr>
            <w:tcW w:w="1005" w:type="dxa"/>
            <w:vAlign w:val="center"/>
          </w:tcPr>
          <w:p w14:paraId="6C1CA2F8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D3</w:t>
            </w:r>
          </w:p>
        </w:tc>
        <w:tc>
          <w:tcPr>
            <w:tcW w:w="3592" w:type="dxa"/>
            <w:vAlign w:val="center"/>
          </w:tcPr>
          <w:p w14:paraId="21A4FAC8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F: TCAATGGAACCCCTGCTCTG</w:t>
            </w:r>
          </w:p>
          <w:p w14:paraId="513599B4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R: ATGAAACTCCGGGCACTGTC</w:t>
            </w:r>
          </w:p>
        </w:tc>
        <w:tc>
          <w:tcPr>
            <w:tcW w:w="1450" w:type="dxa"/>
            <w:vAlign w:val="center"/>
          </w:tcPr>
          <w:p w14:paraId="1056806F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78" w:type="dxa"/>
            <w:vAlign w:val="center"/>
          </w:tcPr>
          <w:p w14:paraId="6189E755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701" w:type="dxa"/>
            <w:vAlign w:val="center"/>
          </w:tcPr>
          <w:p w14:paraId="027C8CE3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XM_042232056.1</w:t>
            </w:r>
          </w:p>
        </w:tc>
      </w:tr>
      <w:tr w:rsidR="008C1BA6" w:rsidRPr="003E3B31" w14:paraId="24244219" w14:textId="77777777" w:rsidTr="0084547E">
        <w:tc>
          <w:tcPr>
            <w:tcW w:w="1005" w:type="dxa"/>
            <w:vAlign w:val="center"/>
          </w:tcPr>
          <w:p w14:paraId="449EE00E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3592" w:type="dxa"/>
            <w:vAlign w:val="center"/>
          </w:tcPr>
          <w:p w14:paraId="1E06497D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F: CACAAATGATGGCCGAGGTG</w:t>
            </w:r>
          </w:p>
          <w:p w14:paraId="723DF010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R: TAGGTGCGTCATGCATCTCC</w:t>
            </w:r>
          </w:p>
        </w:tc>
        <w:tc>
          <w:tcPr>
            <w:tcW w:w="1450" w:type="dxa"/>
            <w:vAlign w:val="center"/>
          </w:tcPr>
          <w:p w14:paraId="4D2F83BB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78" w:type="dxa"/>
            <w:vAlign w:val="center"/>
          </w:tcPr>
          <w:p w14:paraId="32DD88C2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701" w:type="dxa"/>
            <w:vAlign w:val="center"/>
          </w:tcPr>
          <w:p w14:paraId="77D43C8F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NM_001009224.1</w:t>
            </w:r>
          </w:p>
        </w:tc>
      </w:tr>
      <w:tr w:rsidR="008C1BA6" w:rsidRPr="003E3B31" w14:paraId="60F0357A" w14:textId="77777777" w:rsidTr="0084547E">
        <w:tc>
          <w:tcPr>
            <w:tcW w:w="1005" w:type="dxa"/>
            <w:vAlign w:val="center"/>
          </w:tcPr>
          <w:p w14:paraId="1E086E35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SD</w:t>
            </w:r>
          </w:p>
        </w:tc>
        <w:tc>
          <w:tcPr>
            <w:tcW w:w="3592" w:type="dxa"/>
            <w:vAlign w:val="center"/>
          </w:tcPr>
          <w:p w14:paraId="4478B8C7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F: TGTCTTCGACAACCTGATGC</w:t>
            </w:r>
          </w:p>
          <w:p w14:paraId="665575BE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R: AGGCTGCCTCTGTAGTACTTG</w:t>
            </w:r>
          </w:p>
        </w:tc>
        <w:tc>
          <w:tcPr>
            <w:tcW w:w="1450" w:type="dxa"/>
            <w:vAlign w:val="center"/>
          </w:tcPr>
          <w:p w14:paraId="7792F6DA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78" w:type="dxa"/>
            <w:vAlign w:val="center"/>
          </w:tcPr>
          <w:p w14:paraId="5C14FA8F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701" w:type="dxa"/>
            <w:vAlign w:val="center"/>
          </w:tcPr>
          <w:p w14:paraId="2BDD3969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XM_027959254.2</w:t>
            </w:r>
          </w:p>
        </w:tc>
      </w:tr>
      <w:tr w:rsidR="008C1BA6" w:rsidRPr="003E3B31" w14:paraId="357900E4" w14:textId="77777777" w:rsidTr="0084547E">
        <w:tc>
          <w:tcPr>
            <w:tcW w:w="1005" w:type="dxa"/>
            <w:vAlign w:val="center"/>
          </w:tcPr>
          <w:p w14:paraId="7A407C55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4</w:t>
            </w:r>
          </w:p>
        </w:tc>
        <w:tc>
          <w:tcPr>
            <w:tcW w:w="3592" w:type="dxa"/>
            <w:vAlign w:val="center"/>
          </w:tcPr>
          <w:p w14:paraId="16EEC21E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F: TCCCTGGGAAGCAAGATTAACG</w:t>
            </w:r>
          </w:p>
          <w:p w14:paraId="6099A87A" w14:textId="77777777" w:rsidR="008C1BA6" w:rsidRPr="003E3B31" w:rsidRDefault="008C1BA6" w:rsidP="00845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R: CATGACATTGTAGCTGCGAAGG</w:t>
            </w:r>
          </w:p>
        </w:tc>
        <w:tc>
          <w:tcPr>
            <w:tcW w:w="1450" w:type="dxa"/>
            <w:vAlign w:val="center"/>
          </w:tcPr>
          <w:p w14:paraId="01E13747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78" w:type="dxa"/>
            <w:vAlign w:val="center"/>
          </w:tcPr>
          <w:p w14:paraId="381241EF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  <w:vAlign w:val="center"/>
          </w:tcPr>
          <w:p w14:paraId="2F784EEF" w14:textId="77777777" w:rsidR="008C1BA6" w:rsidRPr="003E3B31" w:rsidRDefault="008C1BA6" w:rsidP="00845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31">
              <w:rPr>
                <w:rFonts w:ascii="Times New Roman" w:hAnsi="Times New Roman" w:cs="Times New Roman"/>
                <w:sz w:val="20"/>
                <w:szCs w:val="20"/>
              </w:rPr>
              <w:t>XM_027958803.3</w:t>
            </w:r>
          </w:p>
        </w:tc>
      </w:tr>
    </w:tbl>
    <w:p w14:paraId="7E23EB0A" w14:textId="77777777" w:rsidR="008C1BA6" w:rsidRPr="003B15B7" w:rsidRDefault="008C1BA6" w:rsidP="008C1BA6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3B15B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B15B7">
        <w:rPr>
          <w:rFonts w:ascii="Times New Roman" w:hAnsi="Times New Roman" w:cs="Times New Roman"/>
          <w:sz w:val="20"/>
          <w:szCs w:val="20"/>
        </w:rPr>
        <w:t xml:space="preserve"> Primer sequences previously described by Lyahyai and colleagues </w:t>
      </w:r>
      <w:r>
        <w:rPr>
          <w:rFonts w:ascii="Times New Roman" w:hAnsi="Times New Roman" w:cs="Times New Roman"/>
          <w:noProof/>
          <w:sz w:val="20"/>
          <w:szCs w:val="20"/>
        </w:rPr>
        <w:t>[18]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FF3E6A0" w14:textId="77777777" w:rsidR="00A04EE4" w:rsidRDefault="00A04EE4"/>
    <w:sectPr w:rsidR="00A04E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BF8"/>
    <w:rsid w:val="00020F7F"/>
    <w:rsid w:val="000834B1"/>
    <w:rsid w:val="00090BF9"/>
    <w:rsid w:val="000F510E"/>
    <w:rsid w:val="00103210"/>
    <w:rsid w:val="00172995"/>
    <w:rsid w:val="00195AC7"/>
    <w:rsid w:val="002145AF"/>
    <w:rsid w:val="00224320"/>
    <w:rsid w:val="002536F2"/>
    <w:rsid w:val="00291EC8"/>
    <w:rsid w:val="002B7534"/>
    <w:rsid w:val="002D061D"/>
    <w:rsid w:val="00327229"/>
    <w:rsid w:val="003B2B6C"/>
    <w:rsid w:val="003E33DC"/>
    <w:rsid w:val="00422394"/>
    <w:rsid w:val="00464196"/>
    <w:rsid w:val="00473C99"/>
    <w:rsid w:val="004A7874"/>
    <w:rsid w:val="004B5BE2"/>
    <w:rsid w:val="004D6EED"/>
    <w:rsid w:val="004F6980"/>
    <w:rsid w:val="005B6F96"/>
    <w:rsid w:val="005E2ABB"/>
    <w:rsid w:val="005F0F7D"/>
    <w:rsid w:val="00643799"/>
    <w:rsid w:val="006541BB"/>
    <w:rsid w:val="006542B8"/>
    <w:rsid w:val="006C2FEE"/>
    <w:rsid w:val="006F06B3"/>
    <w:rsid w:val="006F3401"/>
    <w:rsid w:val="007027F1"/>
    <w:rsid w:val="00703C7B"/>
    <w:rsid w:val="00710C8D"/>
    <w:rsid w:val="007448BE"/>
    <w:rsid w:val="00774159"/>
    <w:rsid w:val="007F59A5"/>
    <w:rsid w:val="00830CF2"/>
    <w:rsid w:val="008A4064"/>
    <w:rsid w:val="008B73C6"/>
    <w:rsid w:val="008C1BA6"/>
    <w:rsid w:val="008C7A81"/>
    <w:rsid w:val="008D6897"/>
    <w:rsid w:val="00924F94"/>
    <w:rsid w:val="009763F9"/>
    <w:rsid w:val="009A455E"/>
    <w:rsid w:val="009C47C3"/>
    <w:rsid w:val="009E7721"/>
    <w:rsid w:val="00A04EE4"/>
    <w:rsid w:val="00A441FC"/>
    <w:rsid w:val="00A95A70"/>
    <w:rsid w:val="00AF305A"/>
    <w:rsid w:val="00B21BFA"/>
    <w:rsid w:val="00B3719C"/>
    <w:rsid w:val="00B53AE4"/>
    <w:rsid w:val="00C20B71"/>
    <w:rsid w:val="00C26CA5"/>
    <w:rsid w:val="00C37F13"/>
    <w:rsid w:val="00C63B8D"/>
    <w:rsid w:val="00C741AA"/>
    <w:rsid w:val="00C91797"/>
    <w:rsid w:val="00C919B7"/>
    <w:rsid w:val="00CD7F32"/>
    <w:rsid w:val="00CE0680"/>
    <w:rsid w:val="00CE2FBD"/>
    <w:rsid w:val="00CE4FFC"/>
    <w:rsid w:val="00D01548"/>
    <w:rsid w:val="00D0762A"/>
    <w:rsid w:val="00D11436"/>
    <w:rsid w:val="00D24670"/>
    <w:rsid w:val="00D4721D"/>
    <w:rsid w:val="00D6527F"/>
    <w:rsid w:val="00D73A1D"/>
    <w:rsid w:val="00D92DE2"/>
    <w:rsid w:val="00DC5B46"/>
    <w:rsid w:val="00E071B6"/>
    <w:rsid w:val="00E15B55"/>
    <w:rsid w:val="00E17745"/>
    <w:rsid w:val="00E23BF8"/>
    <w:rsid w:val="00E33BA4"/>
    <w:rsid w:val="00E347A6"/>
    <w:rsid w:val="00E60D6C"/>
    <w:rsid w:val="00E638E7"/>
    <w:rsid w:val="00E66628"/>
    <w:rsid w:val="00EA7C1E"/>
    <w:rsid w:val="00EB44E0"/>
    <w:rsid w:val="00F17DA1"/>
    <w:rsid w:val="00F42799"/>
    <w:rsid w:val="00F709A9"/>
    <w:rsid w:val="00F81DAE"/>
    <w:rsid w:val="00FE3ED2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B7A55"/>
  <w15:chartTrackingRefBased/>
  <w15:docId w15:val="{06849A8F-35D3-4205-83B7-8C90B1451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BA6"/>
    <w:pPr>
      <w:spacing w:line="259" w:lineRule="auto"/>
    </w:pPr>
    <w:rPr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E23B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23B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23B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23B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23B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23B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23B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23B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23B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23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23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23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23B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23BF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23B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23BF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23B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23B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23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E23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23B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E23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23B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E23BF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23BF8"/>
    <w:pPr>
      <w:spacing w:line="278" w:lineRule="auto"/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E23BF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23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23BF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23BF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C1BA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76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érez Lázaro</dc:creator>
  <cp:keywords/>
  <dc:description/>
  <cp:lastModifiedBy>Sonia Pérez Lázaro</cp:lastModifiedBy>
  <cp:revision>3</cp:revision>
  <dcterms:created xsi:type="dcterms:W3CDTF">2025-10-26T19:46:00Z</dcterms:created>
  <dcterms:modified xsi:type="dcterms:W3CDTF">2026-01-29T00:45:00Z</dcterms:modified>
</cp:coreProperties>
</file>